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993E0" w14:textId="34A20226" w:rsidR="00971A43" w:rsidRDefault="00EA2266" w:rsidP="00EA226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EA2266">
        <w:rPr>
          <w:rFonts w:ascii="Times New Roman" w:hAnsi="Times New Roman" w:cs="Times New Roman"/>
          <w:sz w:val="22"/>
          <w:szCs w:val="22"/>
          <w:lang w:val="en-US"/>
        </w:rPr>
        <w:t xml:space="preserve">Supplementary </w:t>
      </w:r>
      <w:r w:rsidR="0013720C">
        <w:rPr>
          <w:rFonts w:ascii="Times New Roman" w:hAnsi="Times New Roman" w:cs="Times New Roman"/>
          <w:sz w:val="22"/>
          <w:szCs w:val="22"/>
          <w:lang w:val="en-US"/>
        </w:rPr>
        <w:t>Table a.:</w:t>
      </w:r>
      <w:r w:rsidRPr="00EA2266">
        <w:rPr>
          <w:rFonts w:ascii="Times New Roman" w:hAnsi="Times New Roman" w:cs="Times New Roman"/>
          <w:sz w:val="22"/>
          <w:szCs w:val="22"/>
          <w:lang w:val="en-US"/>
        </w:rPr>
        <w:t xml:space="preserve"> CHD subtypes and ICD-10 codes</w:t>
      </w:r>
    </w:p>
    <w:tbl>
      <w:tblPr>
        <w:tblStyle w:val="Tabel-Gitter"/>
        <w:tblW w:w="10060" w:type="dxa"/>
        <w:tblLook w:val="04A0" w:firstRow="1" w:lastRow="0" w:firstColumn="1" w:lastColumn="0" w:noHBand="0" w:noVBand="1"/>
      </w:tblPr>
      <w:tblGrid>
        <w:gridCol w:w="3207"/>
        <w:gridCol w:w="6853"/>
      </w:tblGrid>
      <w:tr w:rsidR="00CD3356" w14:paraId="18F270B6" w14:textId="77777777" w:rsidTr="00971A43">
        <w:tc>
          <w:tcPr>
            <w:tcW w:w="3207" w:type="dxa"/>
            <w:tcBorders>
              <w:bottom w:val="single" w:sz="4" w:space="0" w:color="auto"/>
              <w:right w:val="nil"/>
            </w:tcBorders>
          </w:tcPr>
          <w:p w14:paraId="1EFB4FB7" w14:textId="407EE7CA" w:rsidR="00CD3356" w:rsidRPr="00EA2266" w:rsidRDefault="00CD3356" w:rsidP="00EA22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A22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6853" w:type="dxa"/>
            <w:tcBorders>
              <w:left w:val="nil"/>
              <w:bottom w:val="single" w:sz="4" w:space="0" w:color="auto"/>
            </w:tcBorders>
          </w:tcPr>
          <w:p w14:paraId="2A2DF4E6" w14:textId="2087EC64" w:rsidR="00CD3356" w:rsidRPr="00EA2266" w:rsidRDefault="00CD3356" w:rsidP="00EA22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A22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CD-10</w:t>
            </w:r>
          </w:p>
        </w:tc>
      </w:tr>
      <w:tr w:rsidR="00CD3356" w14:paraId="6FA85CB9" w14:textId="77777777" w:rsidTr="00971A43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0FD3EB" w14:textId="2A72CDA9" w:rsidR="00CD3356" w:rsidRPr="00C00B1E" w:rsidRDefault="00CD3356" w:rsidP="00CD33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00B1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omplex CHD</w:t>
            </w:r>
          </w:p>
        </w:tc>
        <w:tc>
          <w:tcPr>
            <w:tcW w:w="6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41DEE0" w14:textId="77777777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D3356" w14:paraId="52964261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6E57A6" w14:textId="496425D6" w:rsidR="00CD3356" w:rsidRPr="00CD3356" w:rsidRDefault="00CD3356" w:rsidP="00CD3356">
            <w:pPr>
              <w:pStyle w:val="Listeafsni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VH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55A51" w14:textId="2B51DB24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04, DQ226</w:t>
            </w:r>
          </w:p>
        </w:tc>
      </w:tr>
      <w:tr w:rsidR="00CD3356" w14:paraId="27AB3425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A2FD7" w14:textId="060B24E5" w:rsidR="00CD3356" w:rsidRPr="00CD3356" w:rsidRDefault="00CD3356" w:rsidP="00CD3356">
            <w:pPr>
              <w:pStyle w:val="Listeafsni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LHS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A3E1E" w14:textId="7D48FE6B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34</w:t>
            </w:r>
          </w:p>
        </w:tc>
      </w:tr>
      <w:tr w:rsidR="00CD3356" w14:paraId="4F105C02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A7CC2" w14:textId="2D277CF9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on Arterial Trunk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80E4C2" w14:textId="07B05EB0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00</w:t>
            </w:r>
          </w:p>
        </w:tc>
      </w:tr>
      <w:tr w:rsidR="00CD3356" w14:paraId="221811D2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A94E6" w14:textId="43B14179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/HAA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7EFCF7" w14:textId="262E671D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51A, DQ252, DQ254</w:t>
            </w:r>
          </w:p>
        </w:tc>
      </w:tr>
      <w:tr w:rsidR="00CD3356" w14:paraId="6F96C560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EDE98" w14:textId="258794BC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A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E52E5" w14:textId="0F0D2DEB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01-203, DQ203A, DQ205</w:t>
            </w:r>
          </w:p>
        </w:tc>
      </w:tr>
      <w:tr w:rsidR="00CD3356" w14:paraId="4D99B8B9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0667F" w14:textId="539C107E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SD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18EB7B" w14:textId="37D422A4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12, DQ218B</w:t>
            </w:r>
          </w:p>
        </w:tc>
      </w:tr>
      <w:tr w:rsidR="00CD3356" w14:paraId="460B695E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94D6B" w14:textId="3F9FF30C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PVD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0BC142" w14:textId="565867DF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62</w:t>
            </w:r>
          </w:p>
        </w:tc>
      </w:tr>
      <w:tr w:rsidR="00CD3356" w14:paraId="04AFE295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3820B0" w14:textId="1DE2758E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4AC2DA" w14:textId="4115150A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20, DQ220A,</w:t>
            </w:r>
          </w:p>
        </w:tc>
      </w:tr>
      <w:tr w:rsidR="00CD3356" w14:paraId="70C57413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21A5F" w14:textId="54BF048D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F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A5D7D" w14:textId="673D72BF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13, DQ213A, DQ218C</w:t>
            </w:r>
          </w:p>
        </w:tc>
      </w:tr>
      <w:tr w:rsidR="00CD3356" w14:paraId="04F4E466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4004A" w14:textId="30915F44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bsteins</w:t>
            </w:r>
            <w:proofErr w:type="spellEnd"/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omaly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BD1B4" w14:textId="1D456592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25</w:t>
            </w:r>
          </w:p>
        </w:tc>
      </w:tr>
      <w:tr w:rsidR="00CD3356" w14:paraId="2A82C917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DCA96" w14:textId="05E391C3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cuspid Valve Disease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81E1DE" w14:textId="2C08DB5E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24, DQ228, DQ229</w:t>
            </w:r>
          </w:p>
        </w:tc>
      </w:tr>
      <w:tr w:rsidR="00CD3356" w:rsidRPr="0013720C" w14:paraId="7F968EFB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0A8CD" w14:textId="23A89475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x Miscellaneous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89D89" w14:textId="7124AF1A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Q254I, DQ258, DQ259, DQ255, DQ20, DQ208, DQ209, DQ245, DQ265, DQ266, DQ268, DQ268B, DQ269, DQ206, DQ214, DQ218A, </w:t>
            </w:r>
          </w:p>
        </w:tc>
      </w:tr>
      <w:tr w:rsidR="00CD3356" w:rsidRPr="0013720C" w14:paraId="0912D240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AD844" w14:textId="77777777" w:rsidR="00CD3356" w:rsidRPr="00C00B1E" w:rsidRDefault="00CD3356" w:rsidP="00CD33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879772" w14:textId="77777777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D3356" w14:paraId="72C362E7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F0207" w14:textId="19ABE281" w:rsidR="00CD3356" w:rsidRPr="00C00B1E" w:rsidRDefault="00CD3356" w:rsidP="00CD33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00B1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imple CHD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DAD59" w14:textId="77777777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D3356" w14:paraId="44F7A1AA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4B824" w14:textId="3BD553D8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SD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0914AA" w14:textId="3E135D8B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10, DQ21, DQ218, DQ219</w:t>
            </w:r>
          </w:p>
        </w:tc>
      </w:tr>
      <w:tr w:rsidR="00CD3356" w14:paraId="25B67CBF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C05362" w14:textId="27141599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A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BBB4E" w14:textId="2B37C646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51</w:t>
            </w:r>
          </w:p>
        </w:tc>
      </w:tr>
      <w:tr w:rsidR="00CD3356" w:rsidRPr="0013720C" w14:paraId="390100E2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27D4F" w14:textId="5C7C6F64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tic Valve Disease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E1916" w14:textId="3F872ABF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53, DQ244, DQ230, DQ231, DQ231A</w:t>
            </w:r>
          </w:p>
        </w:tc>
      </w:tr>
      <w:tr w:rsidR="00CD3356" w:rsidRPr="0013720C" w14:paraId="7061EE87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0906F" w14:textId="7D474C2A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lmonary Valve Disease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B1B9E2" w14:textId="41E661CE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43, DQ221, DQ256, DQ222, DQ223, DQ257</w:t>
            </w:r>
          </w:p>
        </w:tc>
      </w:tr>
      <w:tr w:rsidR="00CD3356" w:rsidRPr="0013720C" w14:paraId="6022A50D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BF25F" w14:textId="17DAD72C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Valve Disease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DE288" w14:textId="1065CE69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3, DQ232, DQ233, DQ238, DQ239</w:t>
            </w:r>
          </w:p>
        </w:tc>
      </w:tr>
      <w:tr w:rsidR="00CD3356" w14:paraId="5EE5C073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8493CF" w14:textId="7A4C4DF2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D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756AD" w14:textId="3F9330EE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11, DQ263, DQ264</w:t>
            </w:r>
          </w:p>
        </w:tc>
      </w:tr>
      <w:tr w:rsidR="00CD3356" w14:paraId="22184B59" w14:textId="77777777" w:rsidTr="00971A43">
        <w:tc>
          <w:tcPr>
            <w:tcW w:w="3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7E6AF0" w14:textId="5BCF4BA1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A</w:t>
            </w:r>
          </w:p>
        </w:tc>
        <w:tc>
          <w:tcPr>
            <w:tcW w:w="6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D93F2C" w14:textId="39DFC21D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50</w:t>
            </w:r>
          </w:p>
        </w:tc>
      </w:tr>
      <w:tr w:rsidR="00CD3356" w14:paraId="345DD5B9" w14:textId="77777777" w:rsidTr="00E40BAE">
        <w:tc>
          <w:tcPr>
            <w:tcW w:w="32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A4FAAD" w14:textId="59DCFA19" w:rsidR="00CD3356" w:rsidRPr="00CD3356" w:rsidRDefault="00CD3356" w:rsidP="00CD3356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33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mple Miscellaneous</w:t>
            </w:r>
          </w:p>
        </w:tc>
        <w:tc>
          <w:tcPr>
            <w:tcW w:w="6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1A1D4" w14:textId="02CEF4CE" w:rsidR="00CD3356" w:rsidRDefault="00CD3356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48, DQ242, DQ260</w:t>
            </w:r>
          </w:p>
        </w:tc>
      </w:tr>
      <w:tr w:rsidR="00E40BAE" w:rsidRPr="0013720C" w14:paraId="77358452" w14:textId="77777777" w:rsidTr="003E27A6">
        <w:tc>
          <w:tcPr>
            <w:tcW w:w="100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D8744" w14:textId="584D20E4" w:rsidR="00E40BAE" w:rsidRDefault="00E40BAE" w:rsidP="00CD33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bbreviations:  UVH, univentricular heart; HLHS, hypoplastic left heart syndrome; I/HAA, interrupted/hypoplastic aortic arch; TGA, transposition of the great arteries; </w:t>
            </w:r>
            <w:r w:rsidR="00043D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SD, atrioventricular septal defect; TAPVD, total anomalous pulmonary venous drainage; PA, pulmonary atresia; TOF, tetralogy of Fallot; VSD, ventricular septal defect; CoA, coarctation of the aorta; ASD, atrial septal defect, PDA, </w:t>
            </w:r>
            <w:r w:rsidR="00B963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ent</w:t>
            </w:r>
            <w:r w:rsidR="00043D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B963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ctus arteriosus.</w:t>
            </w:r>
          </w:p>
        </w:tc>
      </w:tr>
    </w:tbl>
    <w:p w14:paraId="039546C0" w14:textId="77777777" w:rsidR="00EA2266" w:rsidRPr="00EA2266" w:rsidRDefault="00EA2266" w:rsidP="00EA226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EA2266" w:rsidRPr="00EA2266" w:rsidSect="00184C2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C4D9B"/>
    <w:multiLevelType w:val="hybridMultilevel"/>
    <w:tmpl w:val="55B8E062"/>
    <w:lvl w:ilvl="0" w:tplc="BE5A2B1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F10C53"/>
    <w:multiLevelType w:val="hybridMultilevel"/>
    <w:tmpl w:val="8984F942"/>
    <w:lvl w:ilvl="0" w:tplc="BC20A72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6389784">
    <w:abstractNumId w:val="1"/>
  </w:num>
  <w:num w:numId="2" w16cid:durableId="1618412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266"/>
    <w:rsid w:val="000048AA"/>
    <w:rsid w:val="00030764"/>
    <w:rsid w:val="00032B23"/>
    <w:rsid w:val="00043DF1"/>
    <w:rsid w:val="00054BFD"/>
    <w:rsid w:val="00062FBA"/>
    <w:rsid w:val="00063E14"/>
    <w:rsid w:val="000648AC"/>
    <w:rsid w:val="00064918"/>
    <w:rsid w:val="0007479F"/>
    <w:rsid w:val="00076EBF"/>
    <w:rsid w:val="00077597"/>
    <w:rsid w:val="00082B74"/>
    <w:rsid w:val="000836A9"/>
    <w:rsid w:val="000A2C78"/>
    <w:rsid w:val="000C5F06"/>
    <w:rsid w:val="000D24D2"/>
    <w:rsid w:val="000D4883"/>
    <w:rsid w:val="000E3735"/>
    <w:rsid w:val="000F22C0"/>
    <w:rsid w:val="001044BB"/>
    <w:rsid w:val="00122E48"/>
    <w:rsid w:val="00124A59"/>
    <w:rsid w:val="00131247"/>
    <w:rsid w:val="00135BA7"/>
    <w:rsid w:val="00135BC3"/>
    <w:rsid w:val="0013720C"/>
    <w:rsid w:val="00171478"/>
    <w:rsid w:val="001729A2"/>
    <w:rsid w:val="00180BD5"/>
    <w:rsid w:val="00184C25"/>
    <w:rsid w:val="00191ACA"/>
    <w:rsid w:val="001A3491"/>
    <w:rsid w:val="001A53E7"/>
    <w:rsid w:val="001B5088"/>
    <w:rsid w:val="001C1B91"/>
    <w:rsid w:val="001C453C"/>
    <w:rsid w:val="001C6873"/>
    <w:rsid w:val="001E753E"/>
    <w:rsid w:val="001F6CB1"/>
    <w:rsid w:val="002263A6"/>
    <w:rsid w:val="00246297"/>
    <w:rsid w:val="0025021B"/>
    <w:rsid w:val="00256965"/>
    <w:rsid w:val="002615EF"/>
    <w:rsid w:val="00263E1D"/>
    <w:rsid w:val="002838D8"/>
    <w:rsid w:val="002938D1"/>
    <w:rsid w:val="002A439C"/>
    <w:rsid w:val="002C4BB5"/>
    <w:rsid w:val="002C57D6"/>
    <w:rsid w:val="002E000A"/>
    <w:rsid w:val="002E1946"/>
    <w:rsid w:val="002E5618"/>
    <w:rsid w:val="002F4E8B"/>
    <w:rsid w:val="00312FCC"/>
    <w:rsid w:val="00315320"/>
    <w:rsid w:val="00316F42"/>
    <w:rsid w:val="00333132"/>
    <w:rsid w:val="00333F5B"/>
    <w:rsid w:val="0034032D"/>
    <w:rsid w:val="003457EE"/>
    <w:rsid w:val="003A26C5"/>
    <w:rsid w:val="003B6E05"/>
    <w:rsid w:val="003C168A"/>
    <w:rsid w:val="003D583A"/>
    <w:rsid w:val="003D6448"/>
    <w:rsid w:val="003D6954"/>
    <w:rsid w:val="003F248B"/>
    <w:rsid w:val="00402076"/>
    <w:rsid w:val="00405C2F"/>
    <w:rsid w:val="00430C2E"/>
    <w:rsid w:val="00433DA9"/>
    <w:rsid w:val="00447FB3"/>
    <w:rsid w:val="004678A8"/>
    <w:rsid w:val="00470F21"/>
    <w:rsid w:val="00482AB2"/>
    <w:rsid w:val="004839F2"/>
    <w:rsid w:val="004868FB"/>
    <w:rsid w:val="00487F65"/>
    <w:rsid w:val="00493549"/>
    <w:rsid w:val="004A2FD2"/>
    <w:rsid w:val="004A730C"/>
    <w:rsid w:val="004B5E36"/>
    <w:rsid w:val="004C0BFC"/>
    <w:rsid w:val="004C397C"/>
    <w:rsid w:val="004E535A"/>
    <w:rsid w:val="005027D1"/>
    <w:rsid w:val="0050732B"/>
    <w:rsid w:val="00522A57"/>
    <w:rsid w:val="00523595"/>
    <w:rsid w:val="00533833"/>
    <w:rsid w:val="005564B7"/>
    <w:rsid w:val="00561320"/>
    <w:rsid w:val="00564FD6"/>
    <w:rsid w:val="005670CE"/>
    <w:rsid w:val="005777FC"/>
    <w:rsid w:val="005A6D96"/>
    <w:rsid w:val="005B0A7B"/>
    <w:rsid w:val="005D144F"/>
    <w:rsid w:val="005D26A7"/>
    <w:rsid w:val="005D3C8D"/>
    <w:rsid w:val="00600700"/>
    <w:rsid w:val="00605B5B"/>
    <w:rsid w:val="00610A4E"/>
    <w:rsid w:val="0061660F"/>
    <w:rsid w:val="00626507"/>
    <w:rsid w:val="0063251E"/>
    <w:rsid w:val="006431E9"/>
    <w:rsid w:val="0066387F"/>
    <w:rsid w:val="00663F16"/>
    <w:rsid w:val="00666DA7"/>
    <w:rsid w:val="00680721"/>
    <w:rsid w:val="006818DA"/>
    <w:rsid w:val="00683540"/>
    <w:rsid w:val="00684F3A"/>
    <w:rsid w:val="006A1601"/>
    <w:rsid w:val="006C19FF"/>
    <w:rsid w:val="006C5F25"/>
    <w:rsid w:val="006E2780"/>
    <w:rsid w:val="006E359A"/>
    <w:rsid w:val="006E4498"/>
    <w:rsid w:val="006E6733"/>
    <w:rsid w:val="006E6D67"/>
    <w:rsid w:val="00704E4D"/>
    <w:rsid w:val="00706A86"/>
    <w:rsid w:val="00707581"/>
    <w:rsid w:val="00713A30"/>
    <w:rsid w:val="007311E2"/>
    <w:rsid w:val="007329C2"/>
    <w:rsid w:val="00733FCE"/>
    <w:rsid w:val="0074701E"/>
    <w:rsid w:val="00762FE4"/>
    <w:rsid w:val="00764169"/>
    <w:rsid w:val="00770328"/>
    <w:rsid w:val="00787139"/>
    <w:rsid w:val="00795D7B"/>
    <w:rsid w:val="00795EF6"/>
    <w:rsid w:val="007A3503"/>
    <w:rsid w:val="007A36B1"/>
    <w:rsid w:val="007B29DA"/>
    <w:rsid w:val="007B5409"/>
    <w:rsid w:val="007B664C"/>
    <w:rsid w:val="007C10A4"/>
    <w:rsid w:val="007D6FDB"/>
    <w:rsid w:val="007E1C88"/>
    <w:rsid w:val="007E2126"/>
    <w:rsid w:val="007E2E10"/>
    <w:rsid w:val="007F2A5D"/>
    <w:rsid w:val="00800D85"/>
    <w:rsid w:val="00804D6B"/>
    <w:rsid w:val="008108B1"/>
    <w:rsid w:val="008118F5"/>
    <w:rsid w:val="008143C1"/>
    <w:rsid w:val="008241F4"/>
    <w:rsid w:val="008305F8"/>
    <w:rsid w:val="00836B87"/>
    <w:rsid w:val="00841C8F"/>
    <w:rsid w:val="008543DC"/>
    <w:rsid w:val="00863DA0"/>
    <w:rsid w:val="0087767A"/>
    <w:rsid w:val="00882B0C"/>
    <w:rsid w:val="00886446"/>
    <w:rsid w:val="00891C4C"/>
    <w:rsid w:val="008970BE"/>
    <w:rsid w:val="008C2C56"/>
    <w:rsid w:val="008C5C25"/>
    <w:rsid w:val="008D17E1"/>
    <w:rsid w:val="008D67EB"/>
    <w:rsid w:val="008D7EAC"/>
    <w:rsid w:val="008E48D7"/>
    <w:rsid w:val="008F743B"/>
    <w:rsid w:val="009102B4"/>
    <w:rsid w:val="00911F49"/>
    <w:rsid w:val="0091271A"/>
    <w:rsid w:val="00924A87"/>
    <w:rsid w:val="0092743E"/>
    <w:rsid w:val="00927719"/>
    <w:rsid w:val="00937C2F"/>
    <w:rsid w:val="0095289B"/>
    <w:rsid w:val="00954D0C"/>
    <w:rsid w:val="00963F7E"/>
    <w:rsid w:val="00966869"/>
    <w:rsid w:val="0096710D"/>
    <w:rsid w:val="00971A43"/>
    <w:rsid w:val="00971A48"/>
    <w:rsid w:val="00991331"/>
    <w:rsid w:val="00996662"/>
    <w:rsid w:val="009C419C"/>
    <w:rsid w:val="009D00A7"/>
    <w:rsid w:val="009E03D4"/>
    <w:rsid w:val="009E442B"/>
    <w:rsid w:val="009F056D"/>
    <w:rsid w:val="009F2EE5"/>
    <w:rsid w:val="009F74B4"/>
    <w:rsid w:val="00A03252"/>
    <w:rsid w:val="00A036C1"/>
    <w:rsid w:val="00A07CAA"/>
    <w:rsid w:val="00A163E1"/>
    <w:rsid w:val="00A23B9F"/>
    <w:rsid w:val="00A26A44"/>
    <w:rsid w:val="00A33D54"/>
    <w:rsid w:val="00A5532F"/>
    <w:rsid w:val="00A612DB"/>
    <w:rsid w:val="00A861D4"/>
    <w:rsid w:val="00A9219A"/>
    <w:rsid w:val="00AA486E"/>
    <w:rsid w:val="00AA4C11"/>
    <w:rsid w:val="00AA75D4"/>
    <w:rsid w:val="00AB0E90"/>
    <w:rsid w:val="00AC6DC5"/>
    <w:rsid w:val="00AD1766"/>
    <w:rsid w:val="00AD7E8D"/>
    <w:rsid w:val="00B108EB"/>
    <w:rsid w:val="00B14746"/>
    <w:rsid w:val="00B23381"/>
    <w:rsid w:val="00B27DBA"/>
    <w:rsid w:val="00B35DFB"/>
    <w:rsid w:val="00B437C4"/>
    <w:rsid w:val="00B474DB"/>
    <w:rsid w:val="00B622DD"/>
    <w:rsid w:val="00B91141"/>
    <w:rsid w:val="00B963A6"/>
    <w:rsid w:val="00BB0625"/>
    <w:rsid w:val="00BB43A8"/>
    <w:rsid w:val="00BC3C64"/>
    <w:rsid w:val="00BF05FE"/>
    <w:rsid w:val="00C00B1E"/>
    <w:rsid w:val="00C0477E"/>
    <w:rsid w:val="00C06F49"/>
    <w:rsid w:val="00C139D7"/>
    <w:rsid w:val="00C35CA3"/>
    <w:rsid w:val="00C46901"/>
    <w:rsid w:val="00C53934"/>
    <w:rsid w:val="00C644BA"/>
    <w:rsid w:val="00C66093"/>
    <w:rsid w:val="00C664B7"/>
    <w:rsid w:val="00C81B0E"/>
    <w:rsid w:val="00C93CD3"/>
    <w:rsid w:val="00CA2AB1"/>
    <w:rsid w:val="00CA339A"/>
    <w:rsid w:val="00CA5B9B"/>
    <w:rsid w:val="00CB28A9"/>
    <w:rsid w:val="00CB37D6"/>
    <w:rsid w:val="00CC7888"/>
    <w:rsid w:val="00CD0E22"/>
    <w:rsid w:val="00CD1326"/>
    <w:rsid w:val="00CD2CCF"/>
    <w:rsid w:val="00CD3356"/>
    <w:rsid w:val="00CF2098"/>
    <w:rsid w:val="00D00488"/>
    <w:rsid w:val="00D05751"/>
    <w:rsid w:val="00D05A21"/>
    <w:rsid w:val="00D12AD5"/>
    <w:rsid w:val="00D20D7E"/>
    <w:rsid w:val="00D21E2E"/>
    <w:rsid w:val="00D42F60"/>
    <w:rsid w:val="00D5269A"/>
    <w:rsid w:val="00D528D7"/>
    <w:rsid w:val="00D54DD1"/>
    <w:rsid w:val="00D60316"/>
    <w:rsid w:val="00D648BB"/>
    <w:rsid w:val="00D748C0"/>
    <w:rsid w:val="00D839BD"/>
    <w:rsid w:val="00D951EC"/>
    <w:rsid w:val="00D96E59"/>
    <w:rsid w:val="00DA4D9E"/>
    <w:rsid w:val="00DA65F7"/>
    <w:rsid w:val="00DB4242"/>
    <w:rsid w:val="00DD0DD1"/>
    <w:rsid w:val="00DD66B6"/>
    <w:rsid w:val="00DE4700"/>
    <w:rsid w:val="00DE5C1F"/>
    <w:rsid w:val="00DF2A1D"/>
    <w:rsid w:val="00DF6572"/>
    <w:rsid w:val="00E012FD"/>
    <w:rsid w:val="00E05624"/>
    <w:rsid w:val="00E26D55"/>
    <w:rsid w:val="00E35ED8"/>
    <w:rsid w:val="00E40BAE"/>
    <w:rsid w:val="00E422FA"/>
    <w:rsid w:val="00E457B0"/>
    <w:rsid w:val="00E45A2F"/>
    <w:rsid w:val="00E471D4"/>
    <w:rsid w:val="00E512A9"/>
    <w:rsid w:val="00E5361E"/>
    <w:rsid w:val="00E60DEF"/>
    <w:rsid w:val="00E70433"/>
    <w:rsid w:val="00E72B76"/>
    <w:rsid w:val="00E8015E"/>
    <w:rsid w:val="00E82A92"/>
    <w:rsid w:val="00E8305D"/>
    <w:rsid w:val="00EA042E"/>
    <w:rsid w:val="00EA2266"/>
    <w:rsid w:val="00EA2B4C"/>
    <w:rsid w:val="00EA3C41"/>
    <w:rsid w:val="00EA7812"/>
    <w:rsid w:val="00EB081A"/>
    <w:rsid w:val="00EB19B6"/>
    <w:rsid w:val="00EC3994"/>
    <w:rsid w:val="00EC4A7C"/>
    <w:rsid w:val="00EC700F"/>
    <w:rsid w:val="00ED358A"/>
    <w:rsid w:val="00ED40C0"/>
    <w:rsid w:val="00EF2C00"/>
    <w:rsid w:val="00EF7781"/>
    <w:rsid w:val="00F24341"/>
    <w:rsid w:val="00F450DF"/>
    <w:rsid w:val="00F535B4"/>
    <w:rsid w:val="00F57A22"/>
    <w:rsid w:val="00F73C99"/>
    <w:rsid w:val="00F8480A"/>
    <w:rsid w:val="00F8619F"/>
    <w:rsid w:val="00F86680"/>
    <w:rsid w:val="00F91134"/>
    <w:rsid w:val="00F93E30"/>
    <w:rsid w:val="00FD178F"/>
    <w:rsid w:val="00FD36E4"/>
    <w:rsid w:val="00FD3F80"/>
    <w:rsid w:val="00FF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406A8A"/>
  <w14:defaultImageDpi w14:val="32767"/>
  <w15:chartTrackingRefBased/>
  <w15:docId w15:val="{2E0A3BD4-E4B3-9B4B-A7C7-3A980BE9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A2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CD33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3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Kristensen</dc:creator>
  <cp:keywords/>
  <dc:description/>
  <cp:lastModifiedBy>Rasmus Kristensen</cp:lastModifiedBy>
  <cp:revision>10</cp:revision>
  <dcterms:created xsi:type="dcterms:W3CDTF">2022-02-09T07:16:00Z</dcterms:created>
  <dcterms:modified xsi:type="dcterms:W3CDTF">2022-05-02T12:02:00Z</dcterms:modified>
</cp:coreProperties>
</file>